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A0F72" w:rsidRPr="0053594E" w:rsidRDefault="009A0F72" w:rsidP="009A0F72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594E">
        <w:rPr>
          <w:rFonts w:ascii="Times New Roman" w:hAnsi="Times New Roman" w:cs="Times New Roman"/>
          <w:color w:val="000000" w:themeColor="text1"/>
          <w:sz w:val="24"/>
          <w:szCs w:val="24"/>
        </w:rPr>
        <w:t>Supplementary</w:t>
      </w:r>
      <w:r w:rsidRPr="0053594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</w:t>
      </w:r>
      <w:r w:rsidRPr="005359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le 1. </w:t>
      </w:r>
      <w:r>
        <w:rPr>
          <w:rFonts w:ascii="Times New Roman" w:hAnsi="Times New Roman" w:cs="Times New Roman"/>
          <w:sz w:val="24"/>
          <w:szCs w:val="24"/>
        </w:rPr>
        <w:t xml:space="preserve">Description of </w:t>
      </w:r>
      <w:r w:rsidRPr="0053594E">
        <w:rPr>
          <w:rFonts w:ascii="Times New Roman" w:hAnsi="Times New Roman" w:cs="Times New Roman"/>
          <w:color w:val="000000" w:themeColor="text1"/>
          <w:sz w:val="24"/>
          <w:szCs w:val="24"/>
        </w:rPr>
        <w:t>genotyping quality control procedure and analysis workflow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366"/>
        <w:gridCol w:w="1350"/>
        <w:gridCol w:w="1418"/>
      </w:tblGrid>
      <w:tr w:rsidR="0053594E" w:rsidRPr="0053594E" w:rsidTr="00BF73E8">
        <w:tc>
          <w:tcPr>
            <w:tcW w:w="736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9A0F72" w:rsidRPr="0053594E" w:rsidRDefault="009A0F72" w:rsidP="0091797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9A0F72" w:rsidRPr="0053594E" w:rsidRDefault="009A0F72" w:rsidP="0091797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ticipants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9A0F72" w:rsidRPr="0053594E" w:rsidRDefault="009A0F72" w:rsidP="0091797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Ps</w:t>
            </w:r>
          </w:p>
        </w:tc>
      </w:tr>
      <w:tr w:rsidR="0053594E" w:rsidRPr="0053594E" w:rsidTr="00BF73E8">
        <w:tc>
          <w:tcPr>
            <w:tcW w:w="736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9A0F72" w:rsidRPr="0053594E" w:rsidRDefault="009A0F72" w:rsidP="0091797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eening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9A0F72" w:rsidRPr="0053594E" w:rsidRDefault="009A0F72" w:rsidP="0091797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999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9A0F72" w:rsidRPr="0053594E" w:rsidRDefault="009A0F72" w:rsidP="0091797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,699</w:t>
            </w:r>
          </w:p>
        </w:tc>
      </w:tr>
      <w:tr w:rsidR="0053594E" w:rsidRPr="0053594E" w:rsidTr="00BF73E8">
        <w:tc>
          <w:tcPr>
            <w:tcW w:w="73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0F72" w:rsidRPr="0053594E" w:rsidRDefault="009A0F72" w:rsidP="0091797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U</w:t>
            </w: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tream Q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0F72" w:rsidRPr="0053594E" w:rsidRDefault="009A0F72" w:rsidP="0091797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0F72" w:rsidRPr="0053594E" w:rsidRDefault="009A0F72" w:rsidP="0091797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3594E" w:rsidRPr="0053594E" w:rsidTr="0091797B">
        <w:tc>
          <w:tcPr>
            <w:tcW w:w="7366" w:type="dxa"/>
            <w:tcBorders>
              <w:top w:val="nil"/>
              <w:left w:val="nil"/>
              <w:bottom w:val="nil"/>
              <w:right w:val="nil"/>
            </w:tcBorders>
          </w:tcPr>
          <w:p w:rsidR="009A0F72" w:rsidRPr="0053594E" w:rsidRDefault="009A0F72" w:rsidP="0091797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 DQC value (DQC &lt; 0.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A0F72" w:rsidRPr="0053594E" w:rsidRDefault="009A0F72" w:rsidP="0091797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A0F72" w:rsidRPr="0053594E" w:rsidRDefault="009A0F72" w:rsidP="0091797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3594E" w:rsidRPr="0053594E" w:rsidTr="0091797B">
        <w:tc>
          <w:tcPr>
            <w:tcW w:w="7366" w:type="dxa"/>
            <w:tcBorders>
              <w:top w:val="nil"/>
              <w:left w:val="nil"/>
              <w:bottom w:val="nil"/>
              <w:right w:val="nil"/>
            </w:tcBorders>
          </w:tcPr>
          <w:p w:rsidR="009A0F72" w:rsidRPr="0053594E" w:rsidRDefault="009A0F72" w:rsidP="0091797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 call rate (call rate &lt; 0.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A0F72" w:rsidRPr="0053594E" w:rsidRDefault="009A0F72" w:rsidP="0091797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A0F72" w:rsidRPr="0053594E" w:rsidRDefault="009A0F72" w:rsidP="0091797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3594E" w:rsidRPr="0053594E" w:rsidTr="0091797B">
        <w:tc>
          <w:tcPr>
            <w:tcW w:w="7366" w:type="dxa"/>
            <w:tcBorders>
              <w:top w:val="nil"/>
              <w:left w:val="nil"/>
              <w:bottom w:val="nil"/>
              <w:right w:val="nil"/>
            </w:tcBorders>
          </w:tcPr>
          <w:p w:rsidR="009A0F72" w:rsidRPr="0053594E" w:rsidRDefault="009A0F72" w:rsidP="0091797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late QC (average call rate &lt; 0.988, plate pass rate &lt; 0.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A0F72" w:rsidRPr="0053594E" w:rsidRDefault="009A0F72" w:rsidP="0091797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A0F72" w:rsidRPr="0053594E" w:rsidRDefault="009A0F72" w:rsidP="0091797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3594E" w:rsidRPr="0053594E" w:rsidTr="0091797B">
        <w:tc>
          <w:tcPr>
            <w:tcW w:w="7366" w:type="dxa"/>
            <w:tcBorders>
              <w:top w:val="nil"/>
              <w:left w:val="nil"/>
              <w:bottom w:val="nil"/>
              <w:right w:val="nil"/>
            </w:tcBorders>
          </w:tcPr>
          <w:p w:rsidR="009A0F72" w:rsidRPr="0053594E" w:rsidRDefault="009A0F72" w:rsidP="0091797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uster QC (call rate &lt; 0.97, FLD &lt; 3.6, HetSO &lt; -0.1, HomRO &lt; -0.9),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A0F72" w:rsidRPr="0053594E" w:rsidRDefault="009A0F72" w:rsidP="0091797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A0F72" w:rsidRPr="0053594E" w:rsidRDefault="009A0F72" w:rsidP="0091797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,080</w:t>
            </w:r>
          </w:p>
        </w:tc>
      </w:tr>
      <w:tr w:rsidR="0053594E" w:rsidRPr="0053594E" w:rsidTr="00BF73E8">
        <w:tc>
          <w:tcPr>
            <w:tcW w:w="73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0F72" w:rsidRPr="0053594E" w:rsidRDefault="009A0F72" w:rsidP="0091797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ter Upstream Q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0F72" w:rsidRPr="0053594E" w:rsidRDefault="009A0F72" w:rsidP="0091797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6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0F72" w:rsidRPr="0053594E" w:rsidRDefault="009A0F72" w:rsidP="0091797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,669</w:t>
            </w:r>
          </w:p>
        </w:tc>
      </w:tr>
      <w:tr w:rsidR="0053594E" w:rsidRPr="0053594E" w:rsidTr="00BF73E8">
        <w:tc>
          <w:tcPr>
            <w:tcW w:w="73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0F72" w:rsidRPr="0053594E" w:rsidRDefault="009A0F72" w:rsidP="0091797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</w:t>
            </w: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wnstream Q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0F72" w:rsidRPr="0053594E" w:rsidRDefault="009A0F72" w:rsidP="0091797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0F72" w:rsidRPr="0053594E" w:rsidRDefault="009A0F72" w:rsidP="0091797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3594E" w:rsidRPr="0053594E" w:rsidTr="0091797B">
        <w:tc>
          <w:tcPr>
            <w:tcW w:w="7366" w:type="dxa"/>
            <w:tcBorders>
              <w:top w:val="nil"/>
              <w:left w:val="nil"/>
              <w:bottom w:val="nil"/>
              <w:right w:val="nil"/>
            </w:tcBorders>
          </w:tcPr>
          <w:p w:rsidR="009A0F72" w:rsidRPr="0053594E" w:rsidRDefault="009A0F72" w:rsidP="0091797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scordant sex information (0.2 &lt; X-chromsome homozygosity &lt; 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A0F72" w:rsidRPr="0053594E" w:rsidRDefault="009A0F72" w:rsidP="0091797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A0F72" w:rsidRPr="0053594E" w:rsidRDefault="009A0F72" w:rsidP="0091797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3594E" w:rsidRPr="0053594E" w:rsidTr="0091797B">
        <w:tc>
          <w:tcPr>
            <w:tcW w:w="7366" w:type="dxa"/>
            <w:tcBorders>
              <w:top w:val="nil"/>
              <w:left w:val="nil"/>
              <w:bottom w:val="nil"/>
              <w:right w:val="nil"/>
            </w:tcBorders>
          </w:tcPr>
          <w:p w:rsidR="009A0F72" w:rsidRPr="0053594E" w:rsidRDefault="009A0F72" w:rsidP="0091797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 call rate (call rate &lt; 0.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A0F72" w:rsidRPr="0053594E" w:rsidRDefault="009A0F72" w:rsidP="0091797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A0F72" w:rsidRPr="0053594E" w:rsidRDefault="009A0F72" w:rsidP="0091797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3594E" w:rsidRPr="0053594E" w:rsidTr="0091797B">
        <w:tc>
          <w:tcPr>
            <w:tcW w:w="7366" w:type="dxa"/>
            <w:tcBorders>
              <w:top w:val="nil"/>
              <w:left w:val="nil"/>
              <w:bottom w:val="nil"/>
              <w:right w:val="nil"/>
            </w:tcBorders>
          </w:tcPr>
          <w:p w:rsidR="009A0F72" w:rsidRPr="0053594E" w:rsidRDefault="009A0F72" w:rsidP="0091797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utlying heterozygosity (heterozygosity rate &gt; mean +/- 3 S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A0F72" w:rsidRPr="0053594E" w:rsidRDefault="009A0F72" w:rsidP="0091797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A0F72" w:rsidRPr="0053594E" w:rsidRDefault="009A0F72" w:rsidP="0091797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3594E" w:rsidRPr="0053594E" w:rsidTr="0091797B">
        <w:tc>
          <w:tcPr>
            <w:tcW w:w="7366" w:type="dxa"/>
            <w:tcBorders>
              <w:top w:val="nil"/>
              <w:left w:val="nil"/>
              <w:bottom w:val="nil"/>
              <w:right w:val="nil"/>
            </w:tcBorders>
          </w:tcPr>
          <w:p w:rsidR="009A0F72" w:rsidRPr="0053594E" w:rsidRDefault="009A0F72" w:rsidP="0091797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lated individual (IBS &gt; 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A0F72" w:rsidRPr="0053594E" w:rsidRDefault="009A0F72" w:rsidP="0091797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A0F72" w:rsidRPr="0053594E" w:rsidRDefault="009A0F72" w:rsidP="0091797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3594E" w:rsidRPr="0053594E" w:rsidTr="0091797B">
        <w:tc>
          <w:tcPr>
            <w:tcW w:w="7366" w:type="dxa"/>
            <w:tcBorders>
              <w:top w:val="nil"/>
              <w:left w:val="nil"/>
              <w:bottom w:val="nil"/>
              <w:right w:val="nil"/>
            </w:tcBorders>
          </w:tcPr>
          <w:p w:rsidR="009A0F72" w:rsidRPr="0053594E" w:rsidRDefault="009A0F72" w:rsidP="0091797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cessive Missing Genotype (Missing Rate &gt; 0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A0F72" w:rsidRPr="0053594E" w:rsidRDefault="009A0F72" w:rsidP="0091797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A0F72" w:rsidRPr="0053594E" w:rsidRDefault="009A0F72" w:rsidP="0091797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,271</w:t>
            </w:r>
          </w:p>
        </w:tc>
      </w:tr>
      <w:tr w:rsidR="0053594E" w:rsidRPr="0053594E" w:rsidTr="0091797B">
        <w:tc>
          <w:tcPr>
            <w:tcW w:w="7366" w:type="dxa"/>
            <w:tcBorders>
              <w:top w:val="nil"/>
              <w:left w:val="nil"/>
              <w:bottom w:val="nil"/>
              <w:right w:val="nil"/>
            </w:tcBorders>
          </w:tcPr>
          <w:p w:rsidR="009A0F72" w:rsidRPr="0053594E" w:rsidRDefault="009A0F72" w:rsidP="0091797B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gnificant Deviation from HWE (HWE test p-value &lt; 10</w:t>
            </w: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5</w:t>
            </w: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A0F72" w:rsidRPr="0053594E" w:rsidRDefault="009A0F72" w:rsidP="0091797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A0F72" w:rsidRPr="0053594E" w:rsidRDefault="009A0F72" w:rsidP="0091797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1,821</w:t>
            </w:r>
          </w:p>
        </w:tc>
      </w:tr>
      <w:tr w:rsidR="0053594E" w:rsidRPr="0053594E" w:rsidTr="0091797B">
        <w:tc>
          <w:tcPr>
            <w:tcW w:w="7366" w:type="dxa"/>
            <w:tcBorders>
              <w:top w:val="nil"/>
              <w:left w:val="nil"/>
              <w:bottom w:val="nil"/>
              <w:right w:val="nil"/>
            </w:tcBorders>
          </w:tcPr>
          <w:p w:rsidR="009A0F72" w:rsidRPr="0053594E" w:rsidRDefault="009A0F72" w:rsidP="0091797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 MAF (MAF &lt; 0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A0F72" w:rsidRPr="0053594E" w:rsidRDefault="009A0F72" w:rsidP="0091797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A0F72" w:rsidRPr="0053594E" w:rsidRDefault="009A0F72" w:rsidP="0091797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13,372</w:t>
            </w:r>
          </w:p>
        </w:tc>
      </w:tr>
      <w:tr w:rsidR="0053594E" w:rsidRPr="0053594E" w:rsidTr="00BF73E8">
        <w:tc>
          <w:tcPr>
            <w:tcW w:w="73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0F72" w:rsidRPr="0053594E" w:rsidRDefault="009A0F72" w:rsidP="0091797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ter downstream Q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0F72" w:rsidRPr="0053594E" w:rsidRDefault="009A0F72" w:rsidP="0091797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3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0F72" w:rsidRPr="0053594E" w:rsidRDefault="009A0F72" w:rsidP="0091797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5,072</w:t>
            </w:r>
          </w:p>
        </w:tc>
      </w:tr>
      <w:tr w:rsidR="0053594E" w:rsidRPr="0053594E" w:rsidTr="00BF73E8">
        <w:tc>
          <w:tcPr>
            <w:tcW w:w="7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A0F72" w:rsidRPr="0053594E" w:rsidRDefault="009A0F72" w:rsidP="0091797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</w:t>
            </w: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xclusion of participants who had no laboratory data on kidney disease-related traits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A0F72" w:rsidRPr="0053594E" w:rsidRDefault="009A0F72" w:rsidP="0091797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3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A0F72" w:rsidRPr="0053594E" w:rsidRDefault="009A0F72" w:rsidP="0091797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3594E" w:rsidRPr="0053594E" w:rsidTr="00BF73E8">
        <w:tc>
          <w:tcPr>
            <w:tcW w:w="736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:rsidR="009A0F72" w:rsidRPr="0053594E" w:rsidRDefault="009A0F72" w:rsidP="0091797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al enrolled participants and target SNPs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:rsidR="009A0F72" w:rsidRPr="0053594E" w:rsidRDefault="009A0F72" w:rsidP="0091797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06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:rsidR="009A0F72" w:rsidRPr="0053594E" w:rsidRDefault="009A0F72" w:rsidP="0091797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5,072</w:t>
            </w:r>
          </w:p>
        </w:tc>
      </w:tr>
    </w:tbl>
    <w:p w:rsidR="009A0F72" w:rsidRPr="0053594E" w:rsidRDefault="009A0F72" w:rsidP="009A0F7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594E">
        <w:rPr>
          <w:rFonts w:ascii="Times New Roman" w:hAnsi="Times New Roman" w:cs="Times New Roman"/>
          <w:color w:val="000000" w:themeColor="text1"/>
          <w:sz w:val="24"/>
          <w:szCs w:val="24"/>
        </w:rPr>
        <w:t>DQC, dish QC; FLD, Fisher’s Linear Discriminant; HWE, Hardy-Weinberg equilibrium; HetSO, Heterozygous Strength Offset; HomRO, Homozygous Ratio Offset; MAF, minor allele frequency; SD, standard deviation; QC, quality control</w:t>
      </w:r>
    </w:p>
    <w:p w:rsidR="009A0F72" w:rsidRPr="0053594E" w:rsidRDefault="009A0F72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</w:p>
    <w:sectPr w:rsidR="009A0F72" w:rsidRPr="0053594E" w:rsidSect="00181389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B60D3" w:rsidRDefault="009B60D3" w:rsidP="00C71554">
      <w:pPr>
        <w:spacing w:after="0" w:line="240" w:lineRule="auto"/>
      </w:pPr>
      <w:r>
        <w:separator/>
      </w:r>
    </w:p>
  </w:endnote>
  <w:endnote w:type="continuationSeparator" w:id="0">
    <w:p w:rsidR="009B60D3" w:rsidRDefault="009B60D3" w:rsidP="00C715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B60D3" w:rsidRDefault="009B60D3" w:rsidP="00C71554">
      <w:pPr>
        <w:spacing w:after="0" w:line="240" w:lineRule="auto"/>
      </w:pPr>
      <w:r>
        <w:separator/>
      </w:r>
    </w:p>
  </w:footnote>
  <w:footnote w:type="continuationSeparator" w:id="0">
    <w:p w:rsidR="009B60D3" w:rsidRDefault="009B60D3" w:rsidP="00C715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957EC8"/>
    <w:multiLevelType w:val="hybridMultilevel"/>
    <w:tmpl w:val="82D814B8"/>
    <w:lvl w:ilvl="0" w:tplc="CAC6CD1E">
      <w:start w:val="8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640A1847"/>
    <w:multiLevelType w:val="hybridMultilevel"/>
    <w:tmpl w:val="D310A486"/>
    <w:lvl w:ilvl="0" w:tplc="FE8A98FE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6B7E"/>
    <w:rsid w:val="00005B74"/>
    <w:rsid w:val="00017445"/>
    <w:rsid w:val="00032D5B"/>
    <w:rsid w:val="00034D2D"/>
    <w:rsid w:val="00053078"/>
    <w:rsid w:val="00054F6F"/>
    <w:rsid w:val="0005799F"/>
    <w:rsid w:val="0006271E"/>
    <w:rsid w:val="00072AC7"/>
    <w:rsid w:val="000818B1"/>
    <w:rsid w:val="00090021"/>
    <w:rsid w:val="000A126E"/>
    <w:rsid w:val="000A1939"/>
    <w:rsid w:val="000A574A"/>
    <w:rsid w:val="000A7AE3"/>
    <w:rsid w:val="000B0097"/>
    <w:rsid w:val="000B754F"/>
    <w:rsid w:val="0011185B"/>
    <w:rsid w:val="001119CB"/>
    <w:rsid w:val="001134B9"/>
    <w:rsid w:val="0011679E"/>
    <w:rsid w:val="00116D20"/>
    <w:rsid w:val="0012480C"/>
    <w:rsid w:val="00154659"/>
    <w:rsid w:val="00172AC2"/>
    <w:rsid w:val="00175FFE"/>
    <w:rsid w:val="00181389"/>
    <w:rsid w:val="0018676E"/>
    <w:rsid w:val="00191192"/>
    <w:rsid w:val="00191F93"/>
    <w:rsid w:val="00196F51"/>
    <w:rsid w:val="001974CC"/>
    <w:rsid w:val="001A485C"/>
    <w:rsid w:val="001C0153"/>
    <w:rsid w:val="001E147A"/>
    <w:rsid w:val="001F0033"/>
    <w:rsid w:val="002164F7"/>
    <w:rsid w:val="00237EBE"/>
    <w:rsid w:val="00241B3D"/>
    <w:rsid w:val="002562F7"/>
    <w:rsid w:val="00256739"/>
    <w:rsid w:val="00272BD7"/>
    <w:rsid w:val="002843B8"/>
    <w:rsid w:val="00297DF7"/>
    <w:rsid w:val="002A38C3"/>
    <w:rsid w:val="002A6772"/>
    <w:rsid w:val="002A6C26"/>
    <w:rsid w:val="002B2011"/>
    <w:rsid w:val="002B5755"/>
    <w:rsid w:val="002B7CB4"/>
    <w:rsid w:val="002C36DA"/>
    <w:rsid w:val="00306240"/>
    <w:rsid w:val="00306CA6"/>
    <w:rsid w:val="00311C19"/>
    <w:rsid w:val="00323E87"/>
    <w:rsid w:val="00325842"/>
    <w:rsid w:val="003264CF"/>
    <w:rsid w:val="00327486"/>
    <w:rsid w:val="0033551C"/>
    <w:rsid w:val="00340B21"/>
    <w:rsid w:val="0034407E"/>
    <w:rsid w:val="0034677D"/>
    <w:rsid w:val="00350743"/>
    <w:rsid w:val="00350976"/>
    <w:rsid w:val="00364438"/>
    <w:rsid w:val="00365B55"/>
    <w:rsid w:val="003A234D"/>
    <w:rsid w:val="003B624D"/>
    <w:rsid w:val="003C23EF"/>
    <w:rsid w:val="003D2D53"/>
    <w:rsid w:val="003E1029"/>
    <w:rsid w:val="003E3F9A"/>
    <w:rsid w:val="004017D2"/>
    <w:rsid w:val="00410611"/>
    <w:rsid w:val="004336DC"/>
    <w:rsid w:val="004543E9"/>
    <w:rsid w:val="00476604"/>
    <w:rsid w:val="00482E4F"/>
    <w:rsid w:val="004C5608"/>
    <w:rsid w:val="004C6DBA"/>
    <w:rsid w:val="004D1C0B"/>
    <w:rsid w:val="004D305C"/>
    <w:rsid w:val="004D44DF"/>
    <w:rsid w:val="004F40B8"/>
    <w:rsid w:val="005106D5"/>
    <w:rsid w:val="00524195"/>
    <w:rsid w:val="005312FC"/>
    <w:rsid w:val="00533EC6"/>
    <w:rsid w:val="0053594E"/>
    <w:rsid w:val="005410D9"/>
    <w:rsid w:val="00547702"/>
    <w:rsid w:val="00550BE5"/>
    <w:rsid w:val="00563B5F"/>
    <w:rsid w:val="00573A82"/>
    <w:rsid w:val="00577386"/>
    <w:rsid w:val="00580E9E"/>
    <w:rsid w:val="005A16A1"/>
    <w:rsid w:val="005A7BF2"/>
    <w:rsid w:val="005B3BCA"/>
    <w:rsid w:val="005B79F1"/>
    <w:rsid w:val="00612868"/>
    <w:rsid w:val="00621003"/>
    <w:rsid w:val="006265A8"/>
    <w:rsid w:val="00635769"/>
    <w:rsid w:val="0069662B"/>
    <w:rsid w:val="006C34D5"/>
    <w:rsid w:val="006D7515"/>
    <w:rsid w:val="006F1634"/>
    <w:rsid w:val="00712C75"/>
    <w:rsid w:val="007240C0"/>
    <w:rsid w:val="00735EA5"/>
    <w:rsid w:val="00736A63"/>
    <w:rsid w:val="00775D08"/>
    <w:rsid w:val="00782D09"/>
    <w:rsid w:val="00782D50"/>
    <w:rsid w:val="00785CB6"/>
    <w:rsid w:val="007A14FE"/>
    <w:rsid w:val="007A4B57"/>
    <w:rsid w:val="007B0B61"/>
    <w:rsid w:val="007B553E"/>
    <w:rsid w:val="007C1C04"/>
    <w:rsid w:val="007D1B2E"/>
    <w:rsid w:val="007E4838"/>
    <w:rsid w:val="007F4A00"/>
    <w:rsid w:val="00803787"/>
    <w:rsid w:val="00814872"/>
    <w:rsid w:val="00822B26"/>
    <w:rsid w:val="00841F63"/>
    <w:rsid w:val="0086184C"/>
    <w:rsid w:val="00862F1B"/>
    <w:rsid w:val="008656F2"/>
    <w:rsid w:val="00874D54"/>
    <w:rsid w:val="0088761B"/>
    <w:rsid w:val="008915B3"/>
    <w:rsid w:val="00894BAE"/>
    <w:rsid w:val="00894E41"/>
    <w:rsid w:val="008A0927"/>
    <w:rsid w:val="008A24E3"/>
    <w:rsid w:val="008A5A73"/>
    <w:rsid w:val="008A63B7"/>
    <w:rsid w:val="008C5D32"/>
    <w:rsid w:val="008E0967"/>
    <w:rsid w:val="008E4885"/>
    <w:rsid w:val="008F6133"/>
    <w:rsid w:val="009124F7"/>
    <w:rsid w:val="00913874"/>
    <w:rsid w:val="00932D4B"/>
    <w:rsid w:val="00945318"/>
    <w:rsid w:val="00951D74"/>
    <w:rsid w:val="00953CA4"/>
    <w:rsid w:val="009659E6"/>
    <w:rsid w:val="00987B7D"/>
    <w:rsid w:val="00995092"/>
    <w:rsid w:val="009A0F72"/>
    <w:rsid w:val="009A2FA4"/>
    <w:rsid w:val="009B60D3"/>
    <w:rsid w:val="009C17FB"/>
    <w:rsid w:val="009C7087"/>
    <w:rsid w:val="009D1459"/>
    <w:rsid w:val="009D6E29"/>
    <w:rsid w:val="00A06B7E"/>
    <w:rsid w:val="00A107A4"/>
    <w:rsid w:val="00A23547"/>
    <w:rsid w:val="00A33000"/>
    <w:rsid w:val="00A332AE"/>
    <w:rsid w:val="00A34CCD"/>
    <w:rsid w:val="00A37392"/>
    <w:rsid w:val="00A46EAC"/>
    <w:rsid w:val="00A62FCE"/>
    <w:rsid w:val="00A678E1"/>
    <w:rsid w:val="00A70596"/>
    <w:rsid w:val="00A75789"/>
    <w:rsid w:val="00A86C87"/>
    <w:rsid w:val="00A9180A"/>
    <w:rsid w:val="00A96CE9"/>
    <w:rsid w:val="00AC35C2"/>
    <w:rsid w:val="00AD5726"/>
    <w:rsid w:val="00B20641"/>
    <w:rsid w:val="00B24F13"/>
    <w:rsid w:val="00B36572"/>
    <w:rsid w:val="00B425F2"/>
    <w:rsid w:val="00B44105"/>
    <w:rsid w:val="00B44487"/>
    <w:rsid w:val="00B51502"/>
    <w:rsid w:val="00B53C19"/>
    <w:rsid w:val="00B949A5"/>
    <w:rsid w:val="00BB2542"/>
    <w:rsid w:val="00BB4D9B"/>
    <w:rsid w:val="00BB7E56"/>
    <w:rsid w:val="00BD0477"/>
    <w:rsid w:val="00BD2D5C"/>
    <w:rsid w:val="00BD7228"/>
    <w:rsid w:val="00BE01CB"/>
    <w:rsid w:val="00BF078B"/>
    <w:rsid w:val="00BF73E8"/>
    <w:rsid w:val="00C0000D"/>
    <w:rsid w:val="00C034CC"/>
    <w:rsid w:val="00C14E26"/>
    <w:rsid w:val="00C3641D"/>
    <w:rsid w:val="00C3749A"/>
    <w:rsid w:val="00C556B1"/>
    <w:rsid w:val="00C57103"/>
    <w:rsid w:val="00C71554"/>
    <w:rsid w:val="00C9042D"/>
    <w:rsid w:val="00CC31E9"/>
    <w:rsid w:val="00CF4B2D"/>
    <w:rsid w:val="00CF74AE"/>
    <w:rsid w:val="00D0755D"/>
    <w:rsid w:val="00D1564A"/>
    <w:rsid w:val="00D37CBC"/>
    <w:rsid w:val="00D4567B"/>
    <w:rsid w:val="00D528A0"/>
    <w:rsid w:val="00D54A17"/>
    <w:rsid w:val="00D61FCE"/>
    <w:rsid w:val="00DD46A1"/>
    <w:rsid w:val="00DE4BD4"/>
    <w:rsid w:val="00DF135A"/>
    <w:rsid w:val="00DF2180"/>
    <w:rsid w:val="00DF6C0F"/>
    <w:rsid w:val="00E167DE"/>
    <w:rsid w:val="00E25F85"/>
    <w:rsid w:val="00E7030C"/>
    <w:rsid w:val="00E82A32"/>
    <w:rsid w:val="00E9326E"/>
    <w:rsid w:val="00EA0CB4"/>
    <w:rsid w:val="00EB28C1"/>
    <w:rsid w:val="00EB6346"/>
    <w:rsid w:val="00EC61F0"/>
    <w:rsid w:val="00EC6DC4"/>
    <w:rsid w:val="00EE307C"/>
    <w:rsid w:val="00EF43F8"/>
    <w:rsid w:val="00F07E18"/>
    <w:rsid w:val="00F3272E"/>
    <w:rsid w:val="00F462E2"/>
    <w:rsid w:val="00F512EA"/>
    <w:rsid w:val="00F5285A"/>
    <w:rsid w:val="00F53525"/>
    <w:rsid w:val="00F76959"/>
    <w:rsid w:val="00F76AEC"/>
    <w:rsid w:val="00FA435A"/>
    <w:rsid w:val="00FB482B"/>
    <w:rsid w:val="00FC2E4E"/>
    <w:rsid w:val="00FE1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  <w14:docId w14:val="3DB9D4B7"/>
  <w15:chartTrackingRefBased/>
  <w15:docId w15:val="{A1F43B13-4E2D-480E-9873-0EEC47251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813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C556B1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C7155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71554"/>
  </w:style>
  <w:style w:type="paragraph" w:styleId="a6">
    <w:name w:val="footer"/>
    <w:basedOn w:val="a"/>
    <w:link w:val="Char0"/>
    <w:uiPriority w:val="99"/>
    <w:unhideWhenUsed/>
    <w:rsid w:val="00C7155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715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56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5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76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1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2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9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3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1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9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56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6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7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8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0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6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8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5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06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8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0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9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7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1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86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4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2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6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8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1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4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7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8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4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1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96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3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3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5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8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5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21</TotalTime>
  <Pages>1</Pages>
  <Words>182</Words>
  <Characters>1043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정환</dc:creator>
  <cp:keywords/>
  <dc:description/>
  <cp:lastModifiedBy> </cp:lastModifiedBy>
  <cp:revision>77</cp:revision>
  <dcterms:created xsi:type="dcterms:W3CDTF">2017-06-18T21:04:00Z</dcterms:created>
  <dcterms:modified xsi:type="dcterms:W3CDTF">2018-03-01T16:03:00Z</dcterms:modified>
</cp:coreProperties>
</file>